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7533" w:rsidRPr="00AE63F0" w:rsidRDefault="00C11E09" w:rsidP="005B2EF8">
      <w:pPr>
        <w:pStyle w:val="Caption"/>
        <w:keepNext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="00A77533" w:rsidRPr="00AE63F0">
        <w:rPr>
          <w:rFonts w:ascii="Times New Roman" w:hAnsi="Times New Roman" w:cs="Times New Roman"/>
          <w:b/>
          <w:sz w:val="24"/>
          <w:szCs w:val="24"/>
        </w:rPr>
        <w:t xml:space="preserve">. Synaptic connections in the model. </w:t>
      </w:r>
    </w:p>
    <w:p w:rsidR="00A77533" w:rsidRPr="00AE63F0" w:rsidRDefault="00A77533" w:rsidP="005B2EF8">
      <w:pPr>
        <w:pStyle w:val="Caption"/>
        <w:keepNext/>
        <w:spacing w:line="480" w:lineRule="auto"/>
        <w:jc w:val="left"/>
        <w:rPr>
          <w:b/>
          <w:sz w:val="24"/>
          <w:szCs w:val="24"/>
        </w:rPr>
      </w:pPr>
    </w:p>
    <w:tbl>
      <w:tblPr>
        <w:tblStyle w:val="TableGrid"/>
        <w:tblW w:w="651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118" w:type="dxa"/>
        </w:tblCellMar>
        <w:tblLook w:val="04A0" w:firstRow="1" w:lastRow="0" w:firstColumn="1" w:lastColumn="0" w:noHBand="0" w:noVBand="1"/>
      </w:tblPr>
      <w:tblGrid>
        <w:gridCol w:w="2105"/>
        <w:gridCol w:w="4406"/>
      </w:tblGrid>
      <w:tr w:rsidR="00A77533" w:rsidRPr="00AE63F0" w:rsidTr="00381C7B">
        <w:trPr>
          <w:trHeight w:val="340"/>
        </w:trPr>
        <w:tc>
          <w:tcPr>
            <w:tcW w:w="2105" w:type="dxa"/>
            <w:shd w:val="clear" w:color="auto" w:fill="auto"/>
            <w:vAlign w:val="center"/>
          </w:tcPr>
          <w:p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63F0">
              <w:rPr>
                <w:rFonts w:ascii="Times New Roman" w:hAnsi="Times New Roman" w:cs="Times New Roman"/>
                <w:b/>
              </w:rPr>
              <w:t>Connection</w:t>
            </w:r>
          </w:p>
        </w:tc>
        <w:tc>
          <w:tcPr>
            <w:tcW w:w="4406" w:type="dxa"/>
            <w:shd w:val="clear" w:color="auto" w:fill="auto"/>
            <w:vAlign w:val="center"/>
          </w:tcPr>
          <w:p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63F0">
              <w:rPr>
                <w:rFonts w:ascii="Times New Roman" w:hAnsi="Times New Roman" w:cs="Times New Roman"/>
                <w:b/>
              </w:rPr>
              <w:t>Algorithm</w:t>
            </w:r>
          </w:p>
        </w:tc>
      </w:tr>
      <w:tr w:rsidR="00A77533" w:rsidRPr="00AE63F0" w:rsidTr="00381C7B">
        <w:trPr>
          <w:trHeight w:val="340"/>
        </w:trPr>
        <w:tc>
          <w:tcPr>
            <w:tcW w:w="2105" w:type="dxa"/>
            <w:shd w:val="clear" w:color="auto" w:fill="auto"/>
            <w:vAlign w:val="center"/>
          </w:tcPr>
          <w:p w:rsidR="00A77533" w:rsidRPr="00AE63F0" w:rsidRDefault="00F013ED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is2aLB</m:t>
                  </m:r>
                </m:sub>
              </m:sSub>
            </m:oMath>
            <w:r w:rsidR="00A77533" w:rsidRPr="00AE63F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406" w:type="dxa"/>
            <w:shd w:val="clear" w:color="auto" w:fill="auto"/>
            <w:vAlign w:val="center"/>
          </w:tcPr>
          <w:p w:rsidR="00A77533" w:rsidRPr="00AE63F0" w:rsidRDefault="00A77533" w:rsidP="00381C7B">
            <w:pPr>
              <w:widowControl/>
              <w:spacing w:line="48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Modified Oja’s Subspace Algorithm</w:t>
            </w:r>
            <w:r w:rsidRPr="00AE63F0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A77533" w:rsidRPr="00AE63F0" w:rsidTr="00381C7B">
        <w:trPr>
          <w:trHeight w:val="340"/>
        </w:trPr>
        <w:tc>
          <w:tcPr>
            <w:tcW w:w="2105" w:type="dxa"/>
            <w:shd w:val="clear" w:color="auto" w:fill="auto"/>
            <w:vAlign w:val="center"/>
          </w:tcPr>
          <w:p w:rsidR="00A77533" w:rsidRPr="00AE63F0" w:rsidRDefault="00F013ED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LB</m:t>
                  </m:r>
                </m:sub>
              </m:sSub>
            </m:oMath>
            <w:r w:rsidR="00A77533" w:rsidRPr="00AE63F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406" w:type="dxa"/>
            <w:shd w:val="clear" w:color="auto" w:fill="auto"/>
            <w:vAlign w:val="center"/>
          </w:tcPr>
          <w:p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Lateral self-inhibition</w:t>
            </w:r>
            <w:r w:rsidRPr="00AE63F0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A77533" w:rsidRPr="00AE63F0" w:rsidTr="00381C7B">
        <w:trPr>
          <w:trHeight w:val="340"/>
        </w:trPr>
        <w:tc>
          <w:tcPr>
            <w:tcW w:w="2105" w:type="dxa"/>
            <w:shd w:val="clear" w:color="auto" w:fill="auto"/>
            <w:vAlign w:val="center"/>
          </w:tcPr>
          <w:p w:rsidR="00A77533" w:rsidRPr="00AE63F0" w:rsidRDefault="00F013ED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LB2dRSC</m:t>
                  </m:r>
                </m:sub>
              </m:sSub>
            </m:oMath>
            <w:r w:rsidR="00A77533" w:rsidRPr="00AE63F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406" w:type="dxa"/>
            <w:shd w:val="clear" w:color="auto" w:fill="auto"/>
            <w:vAlign w:val="center"/>
          </w:tcPr>
          <w:p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Classic Hebbian Learning</w:t>
            </w:r>
          </w:p>
        </w:tc>
      </w:tr>
      <w:tr w:rsidR="00A77533" w:rsidRPr="00AE63F0" w:rsidTr="00381C7B">
        <w:trPr>
          <w:trHeight w:val="340"/>
        </w:trPr>
        <w:tc>
          <w:tcPr>
            <w:tcW w:w="2105" w:type="dxa"/>
            <w:shd w:val="clear" w:color="auto" w:fill="auto"/>
            <w:vAlign w:val="center"/>
          </w:tcPr>
          <w:p w:rsidR="00A77533" w:rsidRPr="00AE63F0" w:rsidRDefault="00F013ED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is2dRSC</m:t>
                  </m:r>
                </m:sub>
              </m:sSub>
            </m:oMath>
            <w:r w:rsidR="00A77533" w:rsidRPr="00AE63F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406" w:type="dxa"/>
            <w:shd w:val="clear" w:color="auto" w:fill="auto"/>
            <w:vAlign w:val="center"/>
          </w:tcPr>
          <w:p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Classic Hebbian Learning</w:t>
            </w:r>
          </w:p>
        </w:tc>
      </w:tr>
      <w:tr w:rsidR="00A77533" w:rsidRPr="00AE63F0" w:rsidTr="00381C7B">
        <w:trPr>
          <w:trHeight w:val="340"/>
        </w:trPr>
        <w:tc>
          <w:tcPr>
            <w:tcW w:w="2105" w:type="dxa"/>
            <w:shd w:val="clear" w:color="auto" w:fill="auto"/>
            <w:vAlign w:val="center"/>
          </w:tcPr>
          <w:p w:rsidR="00A77533" w:rsidRPr="00AE63F0" w:rsidRDefault="00F013ED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gRSC2dRSC</m:t>
                    </m:r>
                  </m:sub>
                </m:sSub>
              </m:oMath>
            </m:oMathPara>
          </w:p>
        </w:tc>
        <w:tc>
          <w:tcPr>
            <w:tcW w:w="4406" w:type="dxa"/>
            <w:shd w:val="clear" w:color="auto" w:fill="auto"/>
            <w:vAlign w:val="center"/>
          </w:tcPr>
          <w:p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Classic Hebbian Learning</w:t>
            </w:r>
          </w:p>
        </w:tc>
      </w:tr>
      <w:tr w:rsidR="00A77533" w:rsidRPr="00AE63F0" w:rsidTr="00381C7B">
        <w:trPr>
          <w:trHeight w:val="340"/>
        </w:trPr>
        <w:tc>
          <w:tcPr>
            <w:tcW w:w="2105" w:type="dxa"/>
            <w:shd w:val="clear" w:color="auto" w:fill="auto"/>
            <w:vAlign w:val="center"/>
          </w:tcPr>
          <w:p w:rsidR="00A77533" w:rsidRPr="00AE63F0" w:rsidRDefault="00F013ED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RSC</m:t>
                    </m:r>
                  </m:sub>
                </m:sSub>
              </m:oMath>
            </m:oMathPara>
          </w:p>
        </w:tc>
        <w:tc>
          <w:tcPr>
            <w:tcW w:w="4406" w:type="dxa"/>
            <w:shd w:val="clear" w:color="auto" w:fill="auto"/>
            <w:vAlign w:val="center"/>
          </w:tcPr>
          <w:p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Global self-inhibition</w:t>
            </w:r>
          </w:p>
        </w:tc>
      </w:tr>
      <w:tr w:rsidR="00A77533" w:rsidRPr="00AE63F0" w:rsidTr="00381C7B">
        <w:trPr>
          <w:trHeight w:val="340"/>
        </w:trPr>
        <w:tc>
          <w:tcPr>
            <w:tcW w:w="2105" w:type="dxa"/>
            <w:shd w:val="clear" w:color="auto" w:fill="auto"/>
            <w:vAlign w:val="center"/>
          </w:tcPr>
          <w:p w:rsidR="00A77533" w:rsidRPr="00AE63F0" w:rsidRDefault="00F013ED" w:rsidP="00381C7B">
            <w:pPr>
              <w:widowControl/>
              <w:spacing w:line="480" w:lineRule="auto"/>
              <w:jc w:val="center"/>
              <w:rPr>
                <w:rFonts w:eastAsia="SimSu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gRSC</m:t>
                    </m:r>
                  </m:sub>
                </m:sSub>
              </m:oMath>
            </m:oMathPara>
          </w:p>
        </w:tc>
        <w:tc>
          <w:tcPr>
            <w:tcW w:w="4406" w:type="dxa"/>
            <w:shd w:val="clear" w:color="auto" w:fill="auto"/>
            <w:vAlign w:val="center"/>
          </w:tcPr>
          <w:p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Global self-inhibition</w:t>
            </w:r>
          </w:p>
        </w:tc>
      </w:tr>
      <w:tr w:rsidR="00A77533" w:rsidRPr="00AE63F0" w:rsidTr="00381C7B">
        <w:trPr>
          <w:trHeight w:val="340"/>
        </w:trPr>
        <w:tc>
          <w:tcPr>
            <w:tcW w:w="2105" w:type="dxa"/>
            <w:shd w:val="clear" w:color="auto" w:fill="auto"/>
            <w:vAlign w:val="center"/>
          </w:tcPr>
          <w:p w:rsidR="00A77533" w:rsidRPr="00AE63F0" w:rsidRDefault="00F013ED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RSC2HD</m:t>
                    </m:r>
                  </m:sub>
                </m:sSub>
              </m:oMath>
            </m:oMathPara>
          </w:p>
        </w:tc>
        <w:tc>
          <w:tcPr>
            <w:tcW w:w="4406" w:type="dxa"/>
            <w:shd w:val="clear" w:color="auto" w:fill="auto"/>
            <w:vAlign w:val="center"/>
          </w:tcPr>
          <w:p w:rsidR="00A77533" w:rsidRPr="00AE63F0" w:rsidRDefault="00A77533" w:rsidP="00381C7B">
            <w:pPr>
              <w:widowControl/>
              <w:spacing w:line="480" w:lineRule="auto"/>
              <w:jc w:val="center"/>
            </w:pPr>
            <w:r w:rsidRPr="00AE63F0">
              <w:rPr>
                <w:rFonts w:ascii="Times New Roman" w:hAnsi="Times New Roman" w:cs="Times New Roman"/>
              </w:rPr>
              <w:t>1-to-1 feedforward &amp; Global inhibition</w:t>
            </w:r>
          </w:p>
        </w:tc>
      </w:tr>
      <w:tr w:rsidR="00A77533" w:rsidRPr="00AE63F0" w:rsidTr="00381C7B">
        <w:trPr>
          <w:trHeight w:val="340"/>
        </w:trPr>
        <w:tc>
          <w:tcPr>
            <w:tcW w:w="2105" w:type="dxa"/>
            <w:shd w:val="clear" w:color="auto" w:fill="auto"/>
            <w:vAlign w:val="center"/>
          </w:tcPr>
          <w:p w:rsidR="00A77533" w:rsidRPr="00AE63F0" w:rsidRDefault="00F013ED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HD2gRSC</m:t>
                    </m:r>
                  </m:sub>
                </m:sSub>
              </m:oMath>
            </m:oMathPara>
          </w:p>
        </w:tc>
        <w:tc>
          <w:tcPr>
            <w:tcW w:w="4406" w:type="dxa"/>
            <w:shd w:val="clear" w:color="auto" w:fill="auto"/>
            <w:vAlign w:val="center"/>
          </w:tcPr>
          <w:p w:rsidR="00A77533" w:rsidRPr="00AE63F0" w:rsidRDefault="00A77533" w:rsidP="00381C7B">
            <w:pPr>
              <w:widowControl/>
              <w:spacing w:line="480" w:lineRule="auto"/>
              <w:jc w:val="center"/>
            </w:pPr>
            <w:r w:rsidRPr="00AE63F0">
              <w:rPr>
                <w:rFonts w:ascii="Times New Roman" w:hAnsi="Times New Roman" w:cs="Times New Roman"/>
              </w:rPr>
              <w:t>1-to-1 feedforward</w:t>
            </w:r>
          </w:p>
        </w:tc>
      </w:tr>
      <w:tr w:rsidR="00A77533" w:rsidRPr="00AE63F0" w:rsidTr="00381C7B">
        <w:trPr>
          <w:trHeight w:val="340"/>
        </w:trPr>
        <w:tc>
          <w:tcPr>
            <w:tcW w:w="2105" w:type="dxa"/>
            <w:shd w:val="clear" w:color="auto" w:fill="auto"/>
            <w:vAlign w:val="center"/>
          </w:tcPr>
          <w:p w:rsidR="00A77533" w:rsidRPr="00AE63F0" w:rsidRDefault="00F013ED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HD</m:t>
                    </m:r>
                  </m:sub>
                </m:sSub>
              </m:oMath>
            </m:oMathPara>
          </w:p>
        </w:tc>
        <w:tc>
          <w:tcPr>
            <w:tcW w:w="4406" w:type="dxa"/>
            <w:shd w:val="clear" w:color="auto" w:fill="auto"/>
            <w:vAlign w:val="center"/>
          </w:tcPr>
          <w:p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Pre-wired and controlled by HD velocity</w:t>
            </w:r>
          </w:p>
        </w:tc>
      </w:tr>
    </w:tbl>
    <w:p w:rsidR="00A77533" w:rsidRPr="00AE63F0" w:rsidRDefault="00A77533" w:rsidP="00A77533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AE63F0">
        <w:rPr>
          <w:rFonts w:ascii="Times New Roman" w:hAnsi="Times New Roman" w:cs="Times New Roman"/>
        </w:rPr>
        <w:t xml:space="preserve">* The connection only occurs in our two-stage model with aLB cells. </w:t>
      </w:r>
    </w:p>
    <w:p w:rsidR="00A77533" w:rsidRPr="00AE63F0" w:rsidRDefault="00A77533" w:rsidP="00A77533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AE63F0">
        <w:rPr>
          <w:rFonts w:ascii="Times New Roman" w:hAnsi="Times New Roman" w:cs="Times New Roman"/>
        </w:rPr>
        <w:t xml:space="preserve">** The connection only occurs in the alternative network without aLB cells, i.e. with a direct projection from V1 to dRSC. </w:t>
      </w:r>
    </w:p>
    <w:p w:rsidR="00A77533" w:rsidRPr="00AE63F0" w:rsidRDefault="00A77533" w:rsidP="00A77533">
      <w:pPr>
        <w:widowControl/>
        <w:spacing w:line="480" w:lineRule="auto"/>
        <w:jc w:val="left"/>
      </w:pPr>
      <w:r w:rsidRPr="00AE63F0">
        <w:rPr>
          <w:rFonts w:ascii="Times New Roman" w:hAnsi="Times New Roman" w:cs="Times New Roman"/>
          <w:vertAlign w:val="superscript"/>
        </w:rPr>
        <w:t>+</w:t>
      </w:r>
      <w:r w:rsidRPr="00AE63F0">
        <w:rPr>
          <w:rFonts w:ascii="Times New Roman" w:hAnsi="Times New Roman" w:cs="Times New Roman"/>
        </w:rPr>
        <w:t xml:space="preserve"> The mechanism of synaptic plasticity varies under alternative algorithms. </w:t>
      </w:r>
    </w:p>
    <w:p w:rsidR="00991FEE" w:rsidRDefault="00991FEE"/>
    <w:sectPr w:rsidR="00991FEE" w:rsidSect="00874B6F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013ED" w:rsidRDefault="00F013ED" w:rsidP="008742AE">
      <w:r>
        <w:separator/>
      </w:r>
    </w:p>
  </w:endnote>
  <w:endnote w:type="continuationSeparator" w:id="0">
    <w:p w:rsidR="00F013ED" w:rsidRDefault="00F013ED" w:rsidP="00874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sic Roman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994825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742AE" w:rsidRDefault="008742AE" w:rsidP="00935F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742AE" w:rsidRDefault="008742AE" w:rsidP="008742A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520951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742AE" w:rsidRDefault="008742AE" w:rsidP="00935F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:rsidR="008742AE" w:rsidRDefault="008742AE" w:rsidP="008742A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013ED" w:rsidRDefault="00F013ED" w:rsidP="008742AE">
      <w:r>
        <w:separator/>
      </w:r>
    </w:p>
  </w:footnote>
  <w:footnote w:type="continuationSeparator" w:id="0">
    <w:p w:rsidR="00F013ED" w:rsidRDefault="00F013ED" w:rsidP="008742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533"/>
    <w:rsid w:val="00031C00"/>
    <w:rsid w:val="00034720"/>
    <w:rsid w:val="00075932"/>
    <w:rsid w:val="000804DB"/>
    <w:rsid w:val="000B3D78"/>
    <w:rsid w:val="000F7636"/>
    <w:rsid w:val="0010498B"/>
    <w:rsid w:val="001326CA"/>
    <w:rsid w:val="001C4F7D"/>
    <w:rsid w:val="00224E35"/>
    <w:rsid w:val="00247175"/>
    <w:rsid w:val="0026143E"/>
    <w:rsid w:val="00287054"/>
    <w:rsid w:val="002E1E16"/>
    <w:rsid w:val="00314A5E"/>
    <w:rsid w:val="003828E4"/>
    <w:rsid w:val="00391FE3"/>
    <w:rsid w:val="00413255"/>
    <w:rsid w:val="00430EA3"/>
    <w:rsid w:val="004B795D"/>
    <w:rsid w:val="004C3C17"/>
    <w:rsid w:val="004C5579"/>
    <w:rsid w:val="004D1AF9"/>
    <w:rsid w:val="00560D68"/>
    <w:rsid w:val="0058395F"/>
    <w:rsid w:val="0058785C"/>
    <w:rsid w:val="00593E1F"/>
    <w:rsid w:val="005A2366"/>
    <w:rsid w:val="005B2EF8"/>
    <w:rsid w:val="00605EE9"/>
    <w:rsid w:val="00694705"/>
    <w:rsid w:val="006A0D8D"/>
    <w:rsid w:val="006B4B4E"/>
    <w:rsid w:val="006E1F14"/>
    <w:rsid w:val="006F6CB3"/>
    <w:rsid w:val="00730963"/>
    <w:rsid w:val="007E2520"/>
    <w:rsid w:val="007F3ABC"/>
    <w:rsid w:val="007F6197"/>
    <w:rsid w:val="008730D3"/>
    <w:rsid w:val="008742AE"/>
    <w:rsid w:val="00874B6F"/>
    <w:rsid w:val="008942BE"/>
    <w:rsid w:val="008F0DCC"/>
    <w:rsid w:val="008F3D10"/>
    <w:rsid w:val="009147E3"/>
    <w:rsid w:val="009170AA"/>
    <w:rsid w:val="00991FEE"/>
    <w:rsid w:val="00A516DD"/>
    <w:rsid w:val="00A77533"/>
    <w:rsid w:val="00AF2C55"/>
    <w:rsid w:val="00B241D6"/>
    <w:rsid w:val="00B53278"/>
    <w:rsid w:val="00B625DA"/>
    <w:rsid w:val="00BA0AFA"/>
    <w:rsid w:val="00BB4F2D"/>
    <w:rsid w:val="00BD49E0"/>
    <w:rsid w:val="00BE23D5"/>
    <w:rsid w:val="00C11E09"/>
    <w:rsid w:val="00C33EF3"/>
    <w:rsid w:val="00C90D4F"/>
    <w:rsid w:val="00C973F1"/>
    <w:rsid w:val="00CD0E21"/>
    <w:rsid w:val="00CD28B0"/>
    <w:rsid w:val="00CE532E"/>
    <w:rsid w:val="00D15843"/>
    <w:rsid w:val="00D47C40"/>
    <w:rsid w:val="00D71165"/>
    <w:rsid w:val="00D74A10"/>
    <w:rsid w:val="00D800AF"/>
    <w:rsid w:val="00DA3D3F"/>
    <w:rsid w:val="00E2581C"/>
    <w:rsid w:val="00E52340"/>
    <w:rsid w:val="00EF1458"/>
    <w:rsid w:val="00F013ED"/>
    <w:rsid w:val="00F223CA"/>
    <w:rsid w:val="00F2769E"/>
    <w:rsid w:val="00F44EA1"/>
    <w:rsid w:val="00FB6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C2167"/>
  <w15:chartTrackingRefBased/>
  <w15:docId w15:val="{759EFD02-A99F-5C47-9D6C-5EB51DB63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7533"/>
    <w:pPr>
      <w:widowControl w:val="0"/>
      <w:jc w:val="both"/>
    </w:pPr>
    <w:rPr>
      <w:rFonts w:ascii="Calibri" w:hAnsi="Calibri" w:cs="Basic Roman"/>
      <w:kern w:val="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A77533"/>
    <w:rPr>
      <w:rFonts w:ascii="Calibri Light" w:eastAsia="SimHei" w:hAnsi="Calibri Light"/>
      <w:sz w:val="20"/>
      <w:szCs w:val="20"/>
    </w:rPr>
  </w:style>
  <w:style w:type="table" w:styleId="TableGrid">
    <w:name w:val="Table Grid"/>
    <w:basedOn w:val="TableNormal"/>
    <w:uiPriority w:val="39"/>
    <w:rsid w:val="00A77533"/>
    <w:pPr>
      <w:widowControl w:val="0"/>
      <w:jc w:val="both"/>
    </w:pPr>
    <w:rPr>
      <w:rFonts w:ascii="Calibri" w:eastAsia="Calibri" w:hAnsi="Calibri" w:cs="Basic Roman"/>
      <w:kern w:val="1"/>
      <w:lang w:val="en-US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A77533"/>
    <w:rPr>
      <w:rFonts w:ascii="Calibri" w:hAnsi="Calibri" w:cs="Basic Roman"/>
      <w:kern w:val="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742AE"/>
  </w:style>
  <w:style w:type="paragraph" w:styleId="Header">
    <w:name w:val="header"/>
    <w:basedOn w:val="Normal"/>
    <w:link w:val="HeaderChar"/>
    <w:uiPriority w:val="99"/>
    <w:unhideWhenUsed/>
    <w:rsid w:val="008742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42AE"/>
    <w:rPr>
      <w:rFonts w:ascii="Calibri" w:hAnsi="Calibri" w:cs="Basic Roman"/>
      <w:kern w:val="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742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42AE"/>
    <w:rPr>
      <w:rFonts w:ascii="Calibri" w:hAnsi="Calibri" w:cs="Basic Roman"/>
      <w:kern w:val="1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742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249AB9-4A50-1E4A-A6F4-5640DF0D13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Yan</dc:creator>
  <cp:keywords/>
  <dc:description/>
  <cp:lastModifiedBy>Charlie Yan</cp:lastModifiedBy>
  <cp:revision>2</cp:revision>
  <dcterms:created xsi:type="dcterms:W3CDTF">2021-02-04T19:48:00Z</dcterms:created>
  <dcterms:modified xsi:type="dcterms:W3CDTF">2021-02-04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s://csl.mendeley.com/styles/527584601/vancouver</vt:lpwstr>
  </property>
  <property fmtid="{D5CDD505-2E9C-101B-9397-08002B2CF9AE}" pid="21" name="Mendeley Recent Style Name 9_1">
    <vt:lpwstr>Vancouver - Revised</vt:lpwstr>
  </property>
</Properties>
</file>